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6C2" w:rsidRPr="009349C6" w:rsidRDefault="00A976C2" w:rsidP="005B050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4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34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l Table </w:t>
      </w:r>
      <w:proofErr w:type="gramStart"/>
      <w:r w:rsidRPr="00934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 </w:t>
      </w:r>
      <w:proofErr w:type="spellStart"/>
      <w:r w:rsidRPr="009349C6">
        <w:rPr>
          <w:rFonts w:ascii="Times New Roman" w:hAnsi="Times New Roman" w:cs="Times New Roman"/>
          <w:color w:val="000000" w:themeColor="text1"/>
          <w:sz w:val="24"/>
          <w:szCs w:val="24"/>
        </w:rPr>
        <w:t>Sholl</w:t>
      </w:r>
      <w:proofErr w:type="spellEnd"/>
      <w:proofErr w:type="gramEnd"/>
      <w:r w:rsidRPr="00934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</w:p>
    <w:tbl>
      <w:tblPr>
        <w:tblStyle w:val="af0"/>
        <w:tblpPr w:leftFromText="142" w:rightFromText="142" w:vertAnchor="page" w:horzAnchor="margin" w:tblpY="2501"/>
        <w:tblW w:w="0" w:type="auto"/>
        <w:tblLook w:val="04A0"/>
      </w:tblPr>
      <w:tblGrid>
        <w:gridCol w:w="2175"/>
        <w:gridCol w:w="1477"/>
        <w:gridCol w:w="1464"/>
        <w:gridCol w:w="1283"/>
      </w:tblGrid>
      <w:tr w:rsidR="00A976C2" w:rsidRPr="009349C6">
        <w:tc>
          <w:tcPr>
            <w:tcW w:w="2175" w:type="dxa"/>
            <w:vMerge w:val="restart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nce from cell body center (</w:t>
            </w:r>
            <w:proofErr w:type="spellStart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41" w:type="dxa"/>
            <w:gridSpan w:val="2"/>
          </w:tcPr>
          <w:p w:rsidR="00A976C2" w:rsidRPr="009349C6" w:rsidRDefault="00A976C2" w:rsidP="005B050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ross sections</w:t>
            </w:r>
          </w:p>
        </w:tc>
        <w:tc>
          <w:tcPr>
            <w:tcW w:w="1283" w:type="dxa"/>
            <w:vMerge w:val="restart"/>
            <w:vAlign w:val="center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A976C2" w:rsidRPr="009349C6">
        <w:tc>
          <w:tcPr>
            <w:tcW w:w="2175" w:type="dxa"/>
            <w:vMerge/>
          </w:tcPr>
          <w:p w:rsidR="00A976C2" w:rsidRPr="009349C6" w:rsidRDefault="00A976C2" w:rsidP="005B050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  <w:vMerge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 ± 0.28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 ± 0.28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7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± 0.32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 ± 0.43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E-07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 ± 0.33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 ± 0.59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E-15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 ± 0.35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 ± 0.56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8E-21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 ± 0.30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 ± 0.52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6E-24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 ± 0.25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 ± 0.50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2E-24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 ± 0.27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± 0.32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9E-33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± 0.18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 ± 0.40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E-26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 ± 0.15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 ± 0.36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E-26</w:t>
            </w:r>
          </w:p>
        </w:tc>
      </w:tr>
    </w:tbl>
    <w:p w:rsidR="00A976C2" w:rsidRPr="009349C6" w:rsidRDefault="00650739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4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</w:t>
      </w:r>
      <w:r w:rsidRPr="00934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eks of age</w:t>
      </w: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A976C2" w:rsidP="005B050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76C2" w:rsidRPr="009349C6" w:rsidRDefault="00650739" w:rsidP="005B05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4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</w:t>
      </w:r>
      <w:r w:rsidRPr="00934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eks of age</w:t>
      </w:r>
    </w:p>
    <w:tbl>
      <w:tblPr>
        <w:tblStyle w:val="af0"/>
        <w:tblpPr w:leftFromText="142" w:rightFromText="142" w:vertAnchor="page" w:horzAnchor="margin" w:tblpY="6961"/>
        <w:tblW w:w="0" w:type="auto"/>
        <w:tblLook w:val="04A0"/>
      </w:tblPr>
      <w:tblGrid>
        <w:gridCol w:w="2175"/>
        <w:gridCol w:w="1477"/>
        <w:gridCol w:w="1464"/>
        <w:gridCol w:w="1283"/>
      </w:tblGrid>
      <w:tr w:rsidR="00A976C2" w:rsidRPr="009349C6">
        <w:tc>
          <w:tcPr>
            <w:tcW w:w="2175" w:type="dxa"/>
            <w:vMerge w:val="restart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nce from cell body center (</w:t>
            </w:r>
            <w:proofErr w:type="spellStart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41" w:type="dxa"/>
            <w:gridSpan w:val="2"/>
          </w:tcPr>
          <w:p w:rsidR="00A976C2" w:rsidRPr="009349C6" w:rsidRDefault="00A976C2" w:rsidP="005B050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ross sections</w:t>
            </w:r>
          </w:p>
        </w:tc>
        <w:tc>
          <w:tcPr>
            <w:tcW w:w="1283" w:type="dxa"/>
            <w:vMerge w:val="restart"/>
            <w:vAlign w:val="center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A976C2" w:rsidRPr="009349C6">
        <w:tc>
          <w:tcPr>
            <w:tcW w:w="2175" w:type="dxa"/>
            <w:vMerge/>
          </w:tcPr>
          <w:p w:rsidR="00A976C2" w:rsidRPr="009349C6" w:rsidRDefault="00A976C2" w:rsidP="005B050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  <w:vMerge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0 ± 0.30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3 ± 0.21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2744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3 ± 0.31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.4 ± 0.30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8E-05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2 ± 0.35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.3 ± 0.35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82E-17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1 ± 0.37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7.7 ± 0.60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48E-19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.8 ± 0.37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.8 ± 0.77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5E-17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.0 ± 0.26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8.6 ± 0.74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36E-17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4 ± 0.26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7.6 ± 0.64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19E-19</w:t>
            </w:r>
          </w:p>
        </w:tc>
      </w:tr>
      <w:tr w:rsidR="00A976C2" w:rsidRPr="009349C6"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8 ± 0.25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.1 ± 0.57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3E-19</w:t>
            </w:r>
          </w:p>
        </w:tc>
      </w:tr>
      <w:tr w:rsidR="00A976C2" w:rsidRPr="009349C6">
        <w:trPr>
          <w:trHeight w:val="405"/>
        </w:trPr>
        <w:tc>
          <w:tcPr>
            <w:tcW w:w="2175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477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6 ± 0.24</w:t>
            </w:r>
          </w:p>
        </w:tc>
        <w:tc>
          <w:tcPr>
            <w:tcW w:w="1464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.5 ± 0.54</w:t>
            </w:r>
          </w:p>
        </w:tc>
        <w:tc>
          <w:tcPr>
            <w:tcW w:w="1283" w:type="dxa"/>
          </w:tcPr>
          <w:p w:rsidR="00A976C2" w:rsidRPr="009349C6" w:rsidRDefault="00A976C2" w:rsidP="005B05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64E-18</w:t>
            </w:r>
          </w:p>
        </w:tc>
      </w:tr>
    </w:tbl>
    <w:p w:rsidR="00A976C2" w:rsidRPr="009349C6" w:rsidRDefault="00A976C2" w:rsidP="00A976C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1D19" w:rsidRPr="009349C6" w:rsidRDefault="009D742B" w:rsidP="009D742B">
      <w:pPr>
        <w:widowControl/>
        <w:spacing w:line="480" w:lineRule="auto"/>
        <w:jc w:val="left"/>
        <w:rPr>
          <w:color w:val="000000" w:themeColor="text1"/>
        </w:rPr>
      </w:pPr>
      <w:r w:rsidRPr="009349C6">
        <w:rPr>
          <w:color w:val="000000" w:themeColor="text1"/>
        </w:rPr>
        <w:t xml:space="preserve"> </w:t>
      </w:r>
    </w:p>
    <w:sectPr w:rsidR="00191D19" w:rsidRPr="009349C6" w:rsidSect="005B050D">
      <w:pgSz w:w="11900" w:h="16840"/>
      <w:pgMar w:top="1304" w:right="1304" w:bottom="1304" w:left="1304" w:header="851" w:footer="992" w:gutter="0"/>
      <w:cols w:space="425"/>
      <w:docGrid w:type="linesAndChars" w:linePitch="330" w:charSpace="-489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D377B"/>
    <w:multiLevelType w:val="hybridMultilevel"/>
    <w:tmpl w:val="456C8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A2BA4"/>
    <w:multiLevelType w:val="hybridMultilevel"/>
    <w:tmpl w:val="CE981596"/>
    <w:lvl w:ilvl="0" w:tplc="0DDAD14C">
      <w:start w:val="2"/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0B44595"/>
    <w:multiLevelType w:val="hybridMultilevel"/>
    <w:tmpl w:val="6DF48490"/>
    <w:lvl w:ilvl="0" w:tplc="D6645872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967958"/>
    <w:multiLevelType w:val="hybridMultilevel"/>
    <w:tmpl w:val="2E165272"/>
    <w:lvl w:ilvl="0" w:tplc="7046A00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9294C54"/>
    <w:multiLevelType w:val="hybridMultilevel"/>
    <w:tmpl w:val="E3AE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B758D9"/>
    <w:multiLevelType w:val="hybridMultilevel"/>
    <w:tmpl w:val="BFCA2748"/>
    <w:lvl w:ilvl="0" w:tplc="A1D8691C">
      <w:numFmt w:val="bullet"/>
      <w:suff w:val="space"/>
      <w:lvlText w:val=""/>
      <w:lvlJc w:val="left"/>
      <w:pPr>
        <w:ind w:left="18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oNotTrackMoves/>
  <w:defaultTabStop w:val="960"/>
  <w:drawingGridHorizontalSpacing w:val="189"/>
  <w:drawingGridVerticalSpacing w:val="165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9vvxe2z5d5d0e5sw0xafzl005dxwxe0xp5&quot;&gt;umami&lt;record-ids&gt;&lt;item&gt;1962&lt;/item&gt;&lt;item&gt;1974&lt;/item&gt;&lt;item&gt;1979&lt;/item&gt;&lt;item&gt;1987&lt;/item&gt;&lt;item&gt;1988&lt;/item&gt;&lt;item&gt;1991&lt;/item&gt;&lt;item&gt;2006&lt;/item&gt;&lt;item&gt;2009&lt;/item&gt;&lt;item&gt;2018&lt;/item&gt;&lt;item&gt;2019&lt;/item&gt;&lt;item&gt;2021&lt;/item&gt;&lt;item&gt;2026&lt;/item&gt;&lt;item&gt;2033&lt;/item&gt;&lt;item&gt;2051&lt;/item&gt;&lt;item&gt;2060&lt;/item&gt;&lt;item&gt;2064&lt;/item&gt;&lt;item&gt;2065&lt;/item&gt;&lt;item&gt;2067&lt;/item&gt;&lt;item&gt;2081&lt;/item&gt;&lt;item&gt;2092&lt;/item&gt;&lt;item&gt;2109&lt;/item&gt;&lt;item&gt;2110&lt;/item&gt;&lt;item&gt;2123&lt;/item&gt;&lt;item&gt;2126&lt;/item&gt;&lt;item&gt;2136&lt;/item&gt;&lt;item&gt;2152&lt;/item&gt;&lt;item&gt;2157&lt;/item&gt;&lt;item&gt;2166&lt;/item&gt;&lt;item&gt;2661&lt;/item&gt;&lt;item&gt;2662&lt;/item&gt;&lt;item&gt;2666&lt;/item&gt;&lt;item&gt;2670&lt;/item&gt;&lt;item&gt;2674&lt;/item&gt;&lt;item&gt;2675&lt;/item&gt;&lt;item&gt;2679&lt;/item&gt;&lt;item&gt;2680&lt;/item&gt;&lt;item&gt;2683&lt;/item&gt;&lt;item&gt;2755&lt;/item&gt;&lt;item&gt;2758&lt;/item&gt;&lt;item&gt;2761&lt;/item&gt;&lt;item&gt;2765&lt;/item&gt;&lt;item&gt;2775&lt;/item&gt;&lt;item&gt;2778&lt;/item&gt;&lt;item&gt;2780&lt;/item&gt;&lt;item&gt;2782&lt;/item&gt;&lt;item&gt;2787&lt;/item&gt;&lt;item&gt;2789&lt;/item&gt;&lt;item&gt;2791&lt;/item&gt;&lt;item&gt;2795&lt;/item&gt;&lt;item&gt;2803&lt;/item&gt;&lt;item&gt;2805&lt;/item&gt;&lt;item&gt;2806&lt;/item&gt;&lt;item&gt;2807&lt;/item&gt;&lt;item&gt;2808&lt;/item&gt;&lt;item&gt;2809&lt;/item&gt;&lt;/record-ids&gt;&lt;/item&gt;&lt;/Libraries&gt;"/>
  </w:docVars>
  <w:rsids>
    <w:rsidRoot w:val="00A976C2"/>
    <w:rsid w:val="00002444"/>
    <w:rsid w:val="000100C5"/>
    <w:rsid w:val="00046627"/>
    <w:rsid w:val="00053E60"/>
    <w:rsid w:val="00064E6C"/>
    <w:rsid w:val="000651AD"/>
    <w:rsid w:val="000B4200"/>
    <w:rsid w:val="001452E7"/>
    <w:rsid w:val="001557F7"/>
    <w:rsid w:val="00191D19"/>
    <w:rsid w:val="001A4705"/>
    <w:rsid w:val="001E4208"/>
    <w:rsid w:val="001F1860"/>
    <w:rsid w:val="001F4201"/>
    <w:rsid w:val="00205EBB"/>
    <w:rsid w:val="002A1AAD"/>
    <w:rsid w:val="002F636B"/>
    <w:rsid w:val="00301D9D"/>
    <w:rsid w:val="00312BC7"/>
    <w:rsid w:val="00331EE2"/>
    <w:rsid w:val="00353EDA"/>
    <w:rsid w:val="00364FB2"/>
    <w:rsid w:val="003A0609"/>
    <w:rsid w:val="003E19DB"/>
    <w:rsid w:val="003F55AF"/>
    <w:rsid w:val="004022B8"/>
    <w:rsid w:val="00441766"/>
    <w:rsid w:val="0045628D"/>
    <w:rsid w:val="00463757"/>
    <w:rsid w:val="004E7407"/>
    <w:rsid w:val="005205BD"/>
    <w:rsid w:val="00560FE3"/>
    <w:rsid w:val="005B050D"/>
    <w:rsid w:val="005C32A1"/>
    <w:rsid w:val="006232F3"/>
    <w:rsid w:val="00641C8C"/>
    <w:rsid w:val="00650739"/>
    <w:rsid w:val="00653FAE"/>
    <w:rsid w:val="006958A0"/>
    <w:rsid w:val="0069628B"/>
    <w:rsid w:val="00703EDA"/>
    <w:rsid w:val="00715534"/>
    <w:rsid w:val="00736B81"/>
    <w:rsid w:val="00775BEC"/>
    <w:rsid w:val="00784406"/>
    <w:rsid w:val="00824AD4"/>
    <w:rsid w:val="00825BB1"/>
    <w:rsid w:val="00895FCE"/>
    <w:rsid w:val="008B3872"/>
    <w:rsid w:val="008B7A55"/>
    <w:rsid w:val="009349C6"/>
    <w:rsid w:val="00950D0F"/>
    <w:rsid w:val="009524BD"/>
    <w:rsid w:val="009B2E5F"/>
    <w:rsid w:val="009C1159"/>
    <w:rsid w:val="009C12B3"/>
    <w:rsid w:val="009D742B"/>
    <w:rsid w:val="009E0FAE"/>
    <w:rsid w:val="00A41FF2"/>
    <w:rsid w:val="00A54597"/>
    <w:rsid w:val="00A87B2D"/>
    <w:rsid w:val="00A976C2"/>
    <w:rsid w:val="00AA6383"/>
    <w:rsid w:val="00AB33EB"/>
    <w:rsid w:val="00BF0AFF"/>
    <w:rsid w:val="00C025AA"/>
    <w:rsid w:val="00C226C1"/>
    <w:rsid w:val="00C311BA"/>
    <w:rsid w:val="00C32EE9"/>
    <w:rsid w:val="00C358DA"/>
    <w:rsid w:val="00C46433"/>
    <w:rsid w:val="00C64FD5"/>
    <w:rsid w:val="00C85538"/>
    <w:rsid w:val="00C90097"/>
    <w:rsid w:val="00CA2383"/>
    <w:rsid w:val="00CA2973"/>
    <w:rsid w:val="00CE3927"/>
    <w:rsid w:val="00CF6949"/>
    <w:rsid w:val="00D003D7"/>
    <w:rsid w:val="00D01D12"/>
    <w:rsid w:val="00D157D6"/>
    <w:rsid w:val="00D423C6"/>
    <w:rsid w:val="00D53B42"/>
    <w:rsid w:val="00D56B3D"/>
    <w:rsid w:val="00D57F94"/>
    <w:rsid w:val="00D67854"/>
    <w:rsid w:val="00D70818"/>
    <w:rsid w:val="00DD2EA5"/>
    <w:rsid w:val="00DD60B9"/>
    <w:rsid w:val="00E2367A"/>
    <w:rsid w:val="00E40E20"/>
    <w:rsid w:val="00E53CDA"/>
    <w:rsid w:val="00E94753"/>
    <w:rsid w:val="00ED4E43"/>
    <w:rsid w:val="00F11623"/>
    <w:rsid w:val="00F13B78"/>
    <w:rsid w:val="00F21C0F"/>
    <w:rsid w:val="00F46B53"/>
    <w:rsid w:val="00F5443E"/>
    <w:rsid w:val="00F56EF0"/>
    <w:rsid w:val="00F709A1"/>
    <w:rsid w:val="00F91763"/>
    <w:rsid w:val="00F93DE2"/>
    <w:rsid w:val="00FC22CA"/>
    <w:rsid w:val="00FC2846"/>
    <w:rsid w:val="00FE6BAB"/>
    <w:rsid w:val="00FF508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6C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A976C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976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976C2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A976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976C2"/>
    <w:rPr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976C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976C2"/>
    <w:rPr>
      <w:rFonts w:ascii="Century" w:hAnsi="Century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A976C2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976C2"/>
    <w:rPr>
      <w:rFonts w:ascii="Century" w:hAnsi="Century"/>
      <w:noProof/>
      <w:sz w:val="20"/>
      <w:szCs w:val="22"/>
    </w:rPr>
  </w:style>
  <w:style w:type="character" w:styleId="a8">
    <w:name w:val="Hyperlink"/>
    <w:basedOn w:val="a0"/>
    <w:uiPriority w:val="99"/>
    <w:semiHidden/>
    <w:unhideWhenUsed/>
    <w:rsid w:val="00A976C2"/>
    <w:rPr>
      <w:color w:val="0000FF" w:themeColor="hyperlink"/>
      <w:u w:val="single"/>
    </w:rPr>
  </w:style>
  <w:style w:type="paragraph" w:styleId="a9">
    <w:name w:val="annotation text"/>
    <w:basedOn w:val="a"/>
    <w:link w:val="aa"/>
    <w:uiPriority w:val="99"/>
    <w:semiHidden/>
    <w:unhideWhenUsed/>
    <w:rsid w:val="00A976C2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A976C2"/>
  </w:style>
  <w:style w:type="paragraph" w:styleId="ab">
    <w:name w:val="annotation subject"/>
    <w:basedOn w:val="a9"/>
    <w:next w:val="a9"/>
    <w:link w:val="ac"/>
    <w:uiPriority w:val="99"/>
    <w:semiHidden/>
    <w:unhideWhenUsed/>
    <w:rsid w:val="00A976C2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A976C2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A976C2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A976C2"/>
    <w:rPr>
      <w:rFonts w:ascii="Times New Roman" w:hAnsi="Times New Roman" w:cs="Times New Roman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A976C2"/>
  </w:style>
  <w:style w:type="table" w:styleId="af0">
    <w:name w:val="Table Grid"/>
    <w:basedOn w:val="a1"/>
    <w:uiPriority w:val="59"/>
    <w:rsid w:val="00A976C2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annotation reference"/>
    <w:basedOn w:val="a0"/>
    <w:semiHidden/>
    <w:unhideWhenUsed/>
    <w:rsid w:val="00A976C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名古屋市立大学脳神経生理学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飛田 秀樹</dc:creator>
  <cp:lastModifiedBy>飛田 秀樹</cp:lastModifiedBy>
  <cp:revision>4</cp:revision>
  <dcterms:created xsi:type="dcterms:W3CDTF">2018-06-08T09:58:00Z</dcterms:created>
  <dcterms:modified xsi:type="dcterms:W3CDTF">2018-06-08T09:59:00Z</dcterms:modified>
</cp:coreProperties>
</file>